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CAB" w:rsidRPr="00EC2083" w:rsidRDefault="00995CAB" w:rsidP="00995CAB">
      <w:pPr>
        <w:rPr>
          <w:rFonts w:ascii="Arial" w:hAnsi="Arial" w:cs="Arial"/>
          <w:bCs/>
          <w:szCs w:val="24"/>
          <w:lang w:val="en-US"/>
        </w:rPr>
      </w:pPr>
      <w:r w:rsidRPr="00EC2083">
        <w:rPr>
          <w:rFonts w:ascii="Arial" w:hAnsi="Arial" w:cs="Arial"/>
          <w:b/>
          <w:bCs/>
          <w:sz w:val="24"/>
          <w:lang w:val="en-US"/>
        </w:rPr>
        <w:t>Table S2 Plasmids used in this study</w:t>
      </w:r>
    </w:p>
    <w:tbl>
      <w:tblPr>
        <w:tblStyle w:val="TableGrid"/>
        <w:tblpPr w:leftFromText="180" w:rightFromText="180" w:vertAnchor="text" w:tblpX="-426" w:tblpY="1"/>
        <w:tblOverlap w:val="never"/>
        <w:tblW w:w="9782" w:type="dxa"/>
        <w:tblLook w:val="04A0" w:firstRow="1" w:lastRow="0" w:firstColumn="1" w:lastColumn="0" w:noHBand="0" w:noVBand="1"/>
      </w:tblPr>
      <w:tblGrid>
        <w:gridCol w:w="3403"/>
        <w:gridCol w:w="5102"/>
        <w:gridCol w:w="1277"/>
      </w:tblGrid>
      <w:tr w:rsidR="00995CAB" w:rsidRPr="00EC2083" w:rsidTr="00A973D6"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5CAB" w:rsidRPr="00EC2083" w:rsidRDefault="00995CAB" w:rsidP="00A973D6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b/>
                <w:color w:val="000000" w:themeColor="text1"/>
                <w:lang w:val="en-US"/>
              </w:rPr>
              <w:t>Plasmids</w:t>
            </w:r>
          </w:p>
        </w:tc>
        <w:tc>
          <w:tcPr>
            <w:tcW w:w="51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5CAB" w:rsidRPr="00EC2083" w:rsidRDefault="00995CAB" w:rsidP="00A973D6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b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5CAB" w:rsidRPr="00EC2083" w:rsidRDefault="00995CAB" w:rsidP="00A973D6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b/>
                <w:color w:val="000000" w:themeColor="text1"/>
                <w:lang w:val="en-US"/>
              </w:rPr>
              <w:t>Source</w:t>
            </w:r>
          </w:p>
        </w:tc>
      </w:tr>
      <w:tr w:rsidR="00995CAB" w:rsidRPr="00467B0A" w:rsidTr="00A973D6">
        <w:tc>
          <w:tcPr>
            <w:tcW w:w="3403" w:type="dxa"/>
            <w:tcBorders>
              <w:left w:val="nil"/>
              <w:bottom w:val="nil"/>
              <w:right w:val="nil"/>
            </w:tcBorders>
          </w:tcPr>
          <w:p w:rsidR="00995CAB" w:rsidRPr="00EC2083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pTLR3</w:t>
            </w:r>
          </w:p>
        </w:tc>
        <w:tc>
          <w:tcPr>
            <w:tcW w:w="5102" w:type="dxa"/>
            <w:tcBorders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. coli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/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L.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act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shuttle vector; empty vector for cloning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in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inducible promoter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UC57-</w:t>
            </w:r>
            <w:r w:rsidRPr="00467B0A">
              <w:rPr>
                <w:rFonts w:ascii="Arial" w:hAnsi="Arial" w:cs="Arial"/>
                <w:i/>
                <w:color w:val="000000" w:themeColor="text1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sfgfp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467B0A">
              <w:rPr>
                <w:rFonts w:ascii="Arial" w:hAnsi="Arial" w:cs="Arial"/>
                <w:iCs/>
                <w:color w:val="000000" w:themeColor="text1"/>
              </w:rPr>
              <w:t>encoding</w:t>
            </w:r>
            <w:proofErr w:type="spellEnd"/>
            <w:r w:rsidRPr="00467B0A">
              <w:rPr>
                <w:rFonts w:ascii="Arial" w:hAnsi="Arial" w:cs="Arial"/>
                <w:iCs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iCs/>
                <w:color w:val="000000" w:themeColor="text1"/>
              </w:rPr>
              <w:t>sfGFP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amp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-P</w:t>
            </w:r>
            <w:r w:rsidRPr="00467B0A">
              <w:rPr>
                <w:rFonts w:ascii="Arial" w:hAnsi="Arial" w:cs="Arial"/>
                <w:i/>
                <w:color w:val="000000" w:themeColor="text1"/>
                <w:vertAlign w:val="subscript"/>
              </w:rPr>
              <w:t>usp45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bCs/>
                <w:i/>
                <w:color w:val="000000" w:themeColor="text1"/>
              </w:rPr>
              <w:t>mCherry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mCherry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467B0A">
              <w:rPr>
                <w:rFonts w:ascii="Arial" w:hAnsi="Arial" w:cs="Arial"/>
                <w:iCs/>
                <w:color w:val="000000" w:themeColor="text1"/>
              </w:rPr>
              <w:t>encoding</w:t>
            </w:r>
            <w:proofErr w:type="spellEnd"/>
            <w:r w:rsidRPr="00467B0A">
              <w:rPr>
                <w:rFonts w:ascii="Arial" w:hAnsi="Arial" w:cs="Arial"/>
                <w:iCs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iCs/>
                <w:color w:val="000000" w:themeColor="text1"/>
              </w:rPr>
              <w:t>mCherry</w:t>
            </w:r>
            <w:proofErr w:type="spellEnd"/>
            <w:r w:rsidRPr="00467B0A">
              <w:rPr>
                <w:rFonts w:ascii="Arial" w:hAnsi="Arial" w:cs="Arial"/>
                <w:iCs/>
                <w:color w:val="000000" w:themeColor="text1"/>
              </w:rPr>
              <w:t>,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, encoding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under the control of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mCherry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, encoding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under the control of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under the control of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in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expression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7740DD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T*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under the control of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in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expression;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are separated, but the native RBS for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is kept intact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B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TC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-His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B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-His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TC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; </w:t>
            </w:r>
            <w:r w:rsidR="007740DD" w:rsidRPr="007740DD">
              <w:rPr>
                <w:rFonts w:ascii="Arial" w:hAnsi="Arial" w:cs="Arial"/>
                <w:iCs/>
                <w:color w:val="000000" w:themeColor="text1"/>
                <w:lang w:val="en-US"/>
              </w:rPr>
              <w:t xml:space="preserve">The Factor </w:t>
            </w:r>
            <w:proofErr w:type="spellStart"/>
            <w:r w:rsidR="007740DD" w:rsidRPr="007740DD">
              <w:rPr>
                <w:rFonts w:ascii="Arial" w:hAnsi="Arial" w:cs="Arial"/>
                <w:iCs/>
                <w:color w:val="000000" w:themeColor="text1"/>
                <w:lang w:val="en-US"/>
              </w:rPr>
              <w:t>Xa</w:t>
            </w:r>
            <w:proofErr w:type="spellEnd"/>
            <w:r w:rsidR="007740DD">
              <w:rPr>
                <w:rFonts w:ascii="Arial" w:hAnsi="Arial" w:cs="Arial"/>
                <w:color w:val="000000" w:themeColor="text1"/>
                <w:lang w:val="en-US"/>
              </w:rPr>
              <w:t xml:space="preserve"> cleavage site IEGR was introduced between </w:t>
            </w:r>
            <w:proofErr w:type="spellStart"/>
            <w:r w:rsidR="007740DD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="007740DD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proofErr w:type="spellStart"/>
            <w:r w:rsidR="007740DD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="007740DD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bookmarkStart w:id="0" w:name="_GoBack"/>
            <w:bookmarkEnd w:id="0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the fusion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-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tagged by His-tag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;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;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-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B-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-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B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-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N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T-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BT-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T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ABT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N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1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E. coli</w:t>
            </w:r>
            <w:r w:rsidRPr="00467B0A">
              <w:rPr>
                <w:rFonts w:ascii="Arial" w:hAnsi="Arial" w:cs="Arial"/>
                <w:color w:val="000000" w:themeColor="text1"/>
              </w:rPr>
              <w:t>/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lact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shuttle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integration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vector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pSEODO10 derivative;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under the control of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in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expression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BTC</w:t>
            </w:r>
            <w:proofErr w:type="spellEnd"/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SEO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nisABTC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derivative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SEO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nisABTC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derivative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-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SEO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nisABTC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derivative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SEU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T-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SEODO10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</w:t>
            </w:r>
            <w:proofErr w:type="spellEnd"/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derivative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and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simultaneous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tabs>
                <w:tab w:val="left" w:pos="456"/>
              </w:tabs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BT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T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and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N-terminally simultaneous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-nisT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and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fused to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N-terminally simultaneous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lastRenderedPageBreak/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sH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FlAsH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FlAsH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-tag N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sH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FlAsH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A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FlAsH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- tag C-terminal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the mutation H551A was introduced in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the mutation H551A was introduced in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the mutation H551A was introduced in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ith the mutation H551A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simultaneous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iCs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iCs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N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simultaneously; </w:t>
            </w:r>
            <w:bookmarkStart w:id="1" w:name="OLE_LINK1"/>
            <w:bookmarkStart w:id="2" w:name="OLE_LINK2"/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bookmarkEnd w:id="1"/>
            <w:bookmarkEnd w:id="2"/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T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T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iCs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B-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mCherry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mCherry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T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simultaneously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lastRenderedPageBreak/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838-851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838-851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838-851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 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1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-837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1-837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1-837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1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-851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1-851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1-851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838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838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838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852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852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852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73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73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30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1-729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1-729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1-729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730-837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730-837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30-837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75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50-993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50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77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70-993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70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79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90-993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90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81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810-993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810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830-993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830-993 </w:t>
            </w:r>
            <w:proofErr w:type="spellStart"/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; 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830-993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995CAB" w:rsidRPr="00467B0A" w:rsidTr="00A973D6">
        <w:tc>
          <w:tcPr>
            <w:tcW w:w="3403" w:type="dxa"/>
            <w:tcBorders>
              <w:top w:val="nil"/>
              <w:left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r w:rsidRPr="00467B0A">
              <w:rPr>
                <w:rFonts w:ascii="Arial" w:hAnsi="Arial" w:cs="Arial"/>
                <w:color w:val="000000" w:themeColor="text1"/>
              </w:rPr>
              <w:t>pTLR3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</w:rPr>
              <w:t>750-769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</w:rPr>
              <w:t>nisTC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750-769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467B0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NisB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750-769 </w:t>
            </w:r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was C-terminally tagged by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sfGFP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467B0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:rsidR="00995CAB" w:rsidRPr="00467B0A" w:rsidRDefault="00995CAB" w:rsidP="00A973D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467B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67B0A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</w:tbl>
    <w:p w:rsidR="00995CAB" w:rsidRPr="00467B0A" w:rsidRDefault="00995CAB" w:rsidP="00995CAB">
      <w:pPr>
        <w:rPr>
          <w:rFonts w:ascii="Arial" w:hAnsi="Arial" w:cs="Arial"/>
        </w:rPr>
      </w:pPr>
    </w:p>
    <w:p w:rsidR="005930C3" w:rsidRDefault="005930C3"/>
    <w:sectPr w:rsidR="005930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480"/>
    <w:rsid w:val="00170480"/>
    <w:rsid w:val="005930C3"/>
    <w:rsid w:val="007740DD"/>
    <w:rsid w:val="0099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2FC3"/>
  <w15:chartTrackingRefBased/>
  <w15:docId w15:val="{F4B2076B-FF53-4DA9-A8C7-254B74AF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51</Words>
  <Characters>6332</Characters>
  <Application>Microsoft Office Word</Application>
  <DocSecurity>0</DocSecurity>
  <Lines>52</Lines>
  <Paragraphs>14</Paragraphs>
  <ScaleCrop>false</ScaleCrop>
  <Company>University of Groningen</Company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3</cp:revision>
  <dcterms:created xsi:type="dcterms:W3CDTF">2020-07-02T15:04:00Z</dcterms:created>
  <dcterms:modified xsi:type="dcterms:W3CDTF">2020-10-05T09:42:00Z</dcterms:modified>
</cp:coreProperties>
</file>